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3F1" w:rsidRDefault="000423F1">
      <w:r>
        <w:rPr>
          <w:noProof/>
        </w:rPr>
        <w:drawing>
          <wp:inline distT="0" distB="0" distL="0" distR="0">
            <wp:extent cx="8229600" cy="49193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ndogram_wards_7clus.bmp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91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23F1" w:rsidRPr="000423F1" w:rsidRDefault="000423F1" w:rsidP="000423F1">
      <w:proofErr w:type="gramStart"/>
      <w:r w:rsidRPr="000423F1">
        <w:rPr>
          <w:b/>
        </w:rPr>
        <w:t>Figure</w:t>
      </w:r>
      <w:r>
        <w:t>.</w:t>
      </w:r>
      <w:proofErr w:type="gramEnd"/>
      <w:r>
        <w:t xml:space="preserve">  </w:t>
      </w:r>
      <w:proofErr w:type="spellStart"/>
      <w:r>
        <w:t>Dendogram</w:t>
      </w:r>
      <w:proofErr w:type="spellEnd"/>
      <w:r>
        <w:t xml:space="preserve"> </w:t>
      </w:r>
      <w:r w:rsidR="00004647">
        <w:t>illustrating the seven-group cluster solution selected for the present study (circles</w:t>
      </w:r>
      <w:r w:rsidR="00F96540">
        <w:t>)</w:t>
      </w:r>
      <w:r w:rsidR="00004647">
        <w:t>,</w:t>
      </w:r>
      <w:r w:rsidR="00004647" w:rsidRPr="00004647">
        <w:t xml:space="preserve"> </w:t>
      </w:r>
      <w:r w:rsidR="00004647">
        <w:t>using Ward’s minimum variance method</w:t>
      </w:r>
      <w:r w:rsidR="00004647">
        <w:t xml:space="preserve">. The </w:t>
      </w:r>
      <w:proofErr w:type="spellStart"/>
      <w:r w:rsidR="00004647">
        <w:t>dendogram</w:t>
      </w:r>
      <w:proofErr w:type="spellEnd"/>
      <w:r w:rsidR="00004647">
        <w:t xml:space="preserve"> illustrates relationships of </w:t>
      </w:r>
      <w:r w:rsidR="00F96540">
        <w:t>dis</w:t>
      </w:r>
      <w:r w:rsidR="00004647">
        <w:t>similarity (reflected by the semi-partial r-squared of th</w:t>
      </w:r>
      <w:r w:rsidR="00F96540">
        <w:t xml:space="preserve">e </w:t>
      </w:r>
      <w:proofErr w:type="spellStart"/>
      <w:r w:rsidR="00F96540">
        <w:t>Jaccard</w:t>
      </w:r>
      <w:proofErr w:type="spellEnd"/>
      <w:r w:rsidR="00F96540">
        <w:t xml:space="preserve"> </w:t>
      </w:r>
      <w:proofErr w:type="spellStart"/>
      <w:r w:rsidR="00F96540">
        <w:t>dissimiliarity</w:t>
      </w:r>
      <w:proofErr w:type="spellEnd"/>
      <w:r w:rsidR="00F96540">
        <w:t xml:space="preserve"> coefficient,</w:t>
      </w:r>
      <w:r w:rsidR="00004647">
        <w:t xml:space="preserve"> vertical axis) from </w:t>
      </w:r>
      <w:r w:rsidR="00004647">
        <w:t>16,357</w:t>
      </w:r>
      <w:r w:rsidR="00004647">
        <w:t xml:space="preserve"> individuals (horizontal axis) based on their patterns of binary response to eleven </w:t>
      </w:r>
      <w:bookmarkStart w:id="0" w:name="_GoBack"/>
      <w:bookmarkEnd w:id="0"/>
      <w:r>
        <w:t>self-reported chronic conditions (excluding Parkinson’s disease and Dementia)</w:t>
      </w:r>
      <w:r w:rsidR="00004647">
        <w:t>.</w:t>
      </w:r>
    </w:p>
    <w:sectPr w:rsidR="000423F1" w:rsidRPr="000423F1" w:rsidSect="000423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3F1"/>
    <w:rsid w:val="00004647"/>
    <w:rsid w:val="000423F1"/>
    <w:rsid w:val="00661457"/>
    <w:rsid w:val="00F96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23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3F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23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3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bley, Kathryn</dc:creator>
  <cp:lastModifiedBy>Sibley, Kathryn</cp:lastModifiedBy>
  <cp:revision>2</cp:revision>
  <dcterms:created xsi:type="dcterms:W3CDTF">2013-12-17T21:26:00Z</dcterms:created>
  <dcterms:modified xsi:type="dcterms:W3CDTF">2013-12-17T21:26:00Z</dcterms:modified>
</cp:coreProperties>
</file>